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1" w:type="dxa"/>
        <w:tblInd w:w="93" w:type="dxa"/>
        <w:tblLook w:val="04A0" w:firstRow="1" w:lastRow="0" w:firstColumn="1" w:lastColumn="0" w:noHBand="0" w:noVBand="1"/>
      </w:tblPr>
      <w:tblGrid>
        <w:gridCol w:w="2450"/>
        <w:gridCol w:w="1805"/>
        <w:gridCol w:w="1926"/>
        <w:gridCol w:w="1900"/>
        <w:gridCol w:w="1840"/>
      </w:tblGrid>
      <w:tr w:rsidR="00716558" w:rsidRPr="00D539C6" w:rsidTr="00392988">
        <w:trPr>
          <w:trHeight w:val="300"/>
        </w:trPr>
        <w:tc>
          <w:tcPr>
            <w:tcW w:w="9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558" w:rsidRPr="00716558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655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27126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6</w:t>
            </w:r>
            <w:r w:rsidRPr="0071655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655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712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ercent</w:t>
            </w:r>
            <w:r w:rsidR="00D30F1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</w:t>
            </w:r>
            <w:r w:rsidRPr="002712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of Participants with each </w:t>
            </w:r>
            <w:r w:rsidR="00D30F1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gnitive ‘</w:t>
            </w:r>
            <w:r w:rsidRPr="002712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rain Type</w:t>
            </w:r>
            <w:r w:rsidR="00D30F1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’</w:t>
            </w:r>
            <w:r w:rsidR="00A031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in Study 2 C</w:t>
            </w:r>
            <w:r w:rsidRPr="002712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ompared to </w:t>
            </w:r>
            <w:r w:rsidR="00A031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revious Research.</w:t>
            </w:r>
          </w:p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Males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A031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Males</w:t>
            </w:r>
            <w:r w:rsidR="00A0316A">
              <w:rPr>
                <w:rFonts w:ascii="Times New Roman" w:eastAsia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Fema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BD614B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Females</w:t>
            </w:r>
            <w:bookmarkStart w:id="0" w:name="_GoBack"/>
            <w:bookmarkEnd w:id="0"/>
            <w:r w:rsidR="00A0316A">
              <w:rPr>
                <w:rFonts w:ascii="Times New Roman" w:eastAsia="Times New Roman" w:hAnsi="Times New Roman"/>
                <w:b/>
                <w:bCs/>
                <w:color w:val="000000"/>
              </w:rPr>
              <w:t>*</w:t>
            </w: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Extreme Type 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3</w:t>
            </w: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Type 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7.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15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22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44.8</w:t>
            </w: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Type B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16.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30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37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29.3</w:t>
            </w: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Type 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75.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49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39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</w:tr>
      <w:tr w:rsidR="00716558" w:rsidRPr="00D539C6" w:rsidTr="00392988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58" w:rsidRPr="00D539C6" w:rsidRDefault="00716558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39C6">
              <w:rPr>
                <w:rFonts w:ascii="Times New Roman" w:eastAsia="Times New Roman" w:hAnsi="Times New Roman"/>
                <w:b/>
                <w:bCs/>
                <w:color w:val="000000"/>
              </w:rPr>
              <w:t>Extreme Type 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4.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558" w:rsidRPr="00D539C6" w:rsidRDefault="00716558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539C6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</w:tr>
    </w:tbl>
    <w:p w:rsidR="0033271E" w:rsidRPr="00A0316A" w:rsidRDefault="00A0316A" w:rsidP="0033271E">
      <w:pPr>
        <w:spacing w:after="0" w:line="240" w:lineRule="auto"/>
        <w:ind w:right="2160"/>
        <w:rPr>
          <w:rFonts w:ascii="Times New Roman" w:hAnsi="Times New Roman"/>
          <w:sz w:val="24"/>
          <w:szCs w:val="24"/>
        </w:rPr>
      </w:pPr>
      <w:r w:rsidRPr="00A0316A">
        <w:rPr>
          <w:rFonts w:ascii="Times New Roman" w:hAnsi="Times New Roman"/>
          <w:i/>
          <w:sz w:val="24"/>
          <w:szCs w:val="24"/>
        </w:rPr>
        <w:t>Note</w:t>
      </w:r>
      <w:r w:rsidRPr="00A0316A">
        <w:rPr>
          <w:rFonts w:ascii="Times New Roman" w:hAnsi="Times New Roman"/>
          <w:sz w:val="24"/>
          <w:szCs w:val="24"/>
        </w:rPr>
        <w:t xml:space="preserve">: * = data from </w:t>
      </w:r>
      <w:r w:rsidRPr="00A0316A">
        <w:rPr>
          <w:rFonts w:ascii="Times New Roman" w:eastAsia="Times New Roman" w:hAnsi="Times New Roman"/>
          <w:color w:val="000000"/>
          <w:sz w:val="24"/>
          <w:szCs w:val="24"/>
        </w:rPr>
        <w:t>Wheelwright et al. [41].</w:t>
      </w:r>
    </w:p>
    <w:p w:rsidR="00950C7F" w:rsidRDefault="00950C7F"/>
    <w:sectPr w:rsidR="00950C7F" w:rsidSect="0033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1E"/>
    <w:rsid w:val="0027126C"/>
    <w:rsid w:val="0033271E"/>
    <w:rsid w:val="00716558"/>
    <w:rsid w:val="00950C7F"/>
    <w:rsid w:val="00A0316A"/>
    <w:rsid w:val="00BD614B"/>
    <w:rsid w:val="00D30F1E"/>
    <w:rsid w:val="00F5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7</cp:revision>
  <dcterms:created xsi:type="dcterms:W3CDTF">2015-04-28T20:48:00Z</dcterms:created>
  <dcterms:modified xsi:type="dcterms:W3CDTF">2015-04-28T20:52:00Z</dcterms:modified>
</cp:coreProperties>
</file>